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9BC00" w14:textId="4C138DA9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spacing w:line="5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Appendix 1: </w:t>
      </w:r>
      <w:r w:rsidR="00362C89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S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uccess rate of each gesture </w:t>
      </w:r>
      <w:r w:rsidR="00283422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imitation 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and </w:t>
      </w:r>
      <w:r w:rsidR="000A4C2F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Necker cube-copying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in the cognitively normal of each age</w:t>
      </w:r>
    </w:p>
    <w:tbl>
      <w:tblPr>
        <w:tblW w:w="13438" w:type="dxa"/>
        <w:tblLayout w:type="fixed"/>
        <w:tblLook w:val="0400" w:firstRow="0" w:lastRow="0" w:firstColumn="0" w:lastColumn="0" w:noHBand="0" w:noVBand="1"/>
      </w:tblPr>
      <w:tblGrid>
        <w:gridCol w:w="2410"/>
        <w:gridCol w:w="2205"/>
        <w:gridCol w:w="2206"/>
        <w:gridCol w:w="2205"/>
        <w:gridCol w:w="2206"/>
        <w:gridCol w:w="2206"/>
      </w:tblGrid>
      <w:tr w:rsidR="00EA0DF0" w:rsidRPr="00EA0DF0" w14:paraId="3F7DD2A0" w14:textId="77777777" w:rsidTr="000A4C2F">
        <w:trPr>
          <w:trHeight w:val="31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9E38F3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FB79C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65-74,</w:t>
            </w:r>
          </w:p>
          <w:p w14:paraId="327C77CD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729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CD48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5-84,</w:t>
            </w:r>
          </w:p>
          <w:p w14:paraId="43413B5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401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8D865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5+,</w:t>
            </w:r>
          </w:p>
          <w:p w14:paraId="2867915F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54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40B438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χ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4E7F7D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value</w:t>
            </w:r>
          </w:p>
        </w:tc>
      </w:tr>
      <w:tr w:rsidR="00EA0DF0" w:rsidRPr="00EA0DF0" w14:paraId="70A9CF96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061366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sture imitation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</w:tcPr>
          <w:p w14:paraId="592310A3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lang w:val="en-GB"/>
              </w:rPr>
            </w:pPr>
            <w:r w:rsidRPr="00EA0DF0">
              <w:rPr>
                <w:rFonts w:ascii="游ゴシック" w:eastAsia="游ゴシック" w:hAnsi="游ゴシック" w:cs="游ゴシック"/>
                <w:color w:val="000000" w:themeColor="text1"/>
                <w:sz w:val="21"/>
                <w:lang w:val="en-GB"/>
              </w:rPr>
              <w:t xml:space="preserve">　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</w:tcPr>
          <w:p w14:paraId="31421C3A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lang w:val="en-GB"/>
              </w:rPr>
            </w:pPr>
            <w:r w:rsidRPr="00EA0DF0">
              <w:rPr>
                <w:rFonts w:ascii="游ゴシック" w:eastAsia="游ゴシック" w:hAnsi="游ゴシック" w:cs="游ゴシック"/>
                <w:color w:val="000000" w:themeColor="text1"/>
                <w:sz w:val="21"/>
                <w:lang w:val="en-GB"/>
              </w:rPr>
              <w:t xml:space="preserve">　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</w:tcPr>
          <w:p w14:paraId="50419CD5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lang w:val="en-GB"/>
              </w:rPr>
            </w:pPr>
            <w:r w:rsidRPr="00EA0DF0">
              <w:rPr>
                <w:rFonts w:ascii="游ゴシック" w:eastAsia="游ゴシック" w:hAnsi="游ゴシック" w:cs="游ゴシック"/>
                <w:color w:val="000000" w:themeColor="text1"/>
                <w:sz w:val="21"/>
                <w:lang w:val="en-GB"/>
              </w:rPr>
              <w:t xml:space="preserve">　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</w:tcPr>
          <w:p w14:paraId="002A8753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</w:tcPr>
          <w:p w14:paraId="7A963CDC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i/>
                <w:color w:val="000000" w:themeColor="text1"/>
                <w:lang w:val="en-GB"/>
              </w:rPr>
              <w:t xml:space="preserve">　</w:t>
            </w:r>
          </w:p>
        </w:tc>
      </w:tr>
      <w:tr w:rsidR="00EA0DF0" w:rsidRPr="00EA0DF0" w14:paraId="1496E821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8DABE6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1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085A83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0.0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854A1F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8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79954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0.0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5F9A2F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―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AAC00F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84</w:t>
            </w:r>
          </w:p>
        </w:tc>
      </w:tr>
      <w:tr w:rsidR="00EA0DF0" w:rsidRPr="00EA0DF0" w14:paraId="2B214C7E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53E3F2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2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5CB05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.8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E55245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.3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91ED0A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6.3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3F9FE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―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E54F55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32</w:t>
            </w:r>
          </w:p>
        </w:tc>
      </w:tr>
      <w:tr w:rsidR="00EA0DF0" w:rsidRPr="00EA0DF0" w14:paraId="56AEFFA7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8044BB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3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9944C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3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1B03B3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5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69A693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1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27FFE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―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9080EE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409</w:t>
            </w:r>
          </w:p>
        </w:tc>
      </w:tr>
      <w:tr w:rsidR="00EA0DF0" w:rsidRPr="00EA0DF0" w14:paraId="4653697D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9297AA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4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D1211D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5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F00C89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0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1DA3B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1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1D4818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―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637A31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657</w:t>
            </w:r>
          </w:p>
        </w:tc>
      </w:tr>
      <w:tr w:rsidR="00EA0DF0" w:rsidRPr="00EA0DF0" w14:paraId="260AD7B3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02C963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5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F4A0CC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2.2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C9970A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.3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B427CF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5.2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680D7C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―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DA2D5B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99</w:t>
            </w:r>
          </w:p>
        </w:tc>
      </w:tr>
      <w:tr w:rsidR="00EA0DF0" w:rsidRPr="00EA0DF0" w14:paraId="11945352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01A720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6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7539D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7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389DF5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5.5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10AA53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5.9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6328C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.4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1FAF49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= 0.004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#, c, d</w:t>
            </w:r>
          </w:p>
        </w:tc>
      </w:tr>
      <w:tr w:rsidR="00EA0DF0" w:rsidRPr="00EA0DF0" w14:paraId="283AE482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4D356D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7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0758C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.6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E4F33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6.5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53E65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0.7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B9660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.4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8B4DF8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24</w:t>
            </w:r>
          </w:p>
        </w:tc>
      </w:tr>
      <w:tr w:rsidR="00EA0DF0" w:rsidRPr="00EA0DF0" w14:paraId="0D4BA0A8" w14:textId="77777777" w:rsidTr="000A4C2F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5D18A7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8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87BF2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7.8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BDC23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6.6%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D19479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.6%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39B88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.4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20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68F354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&lt; 0.001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#, c</w:t>
            </w:r>
          </w:p>
        </w:tc>
      </w:tr>
      <w:tr w:rsidR="00EA0DF0" w:rsidRPr="00EA0DF0" w14:paraId="37ADA12C" w14:textId="77777777" w:rsidTr="000A4C2F">
        <w:trPr>
          <w:trHeight w:val="283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5EF6EB" w14:textId="0322BA4C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ecker cube-copying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335D7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3.7%</w:t>
            </w:r>
          </w:p>
        </w:tc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94FAF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1.8%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6BB43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9.3%</w:t>
            </w:r>
          </w:p>
        </w:tc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EC5799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4.1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20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E97156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&lt; 0.001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#, c, d</w:t>
            </w:r>
          </w:p>
        </w:tc>
      </w:tr>
    </w:tbl>
    <w:p w14:paraId="1B0CDFEA" w14:textId="77777777" w:rsidR="008927C7" w:rsidRPr="00EA0DF0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a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χ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2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= The χ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2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-test.</w:t>
      </w:r>
    </w:p>
    <w:p w14:paraId="57F6E00F" w14:textId="77777777" w:rsidR="008927C7" w:rsidRPr="00EA0DF0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proofErr w:type="spellStart"/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b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Fisher's</w:t>
      </w:r>
      <w:proofErr w:type="spellEnd"/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exact test.</w:t>
      </w:r>
    </w:p>
    <w:p w14:paraId="2399655F" w14:textId="528AE673" w:rsidR="008927C7" w:rsidRPr="00EA0DF0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#</w:t>
      </w:r>
      <w:r w:rsidRPr="00EA0DF0">
        <w:rPr>
          <w:rFonts w:ascii="Times New Roman" w:eastAsia="Times New Roman" w:hAnsi="Times New Roman" w:cs="Times New Roman"/>
          <w:i/>
          <w:color w:val="000000" w:themeColor="text1"/>
          <w:sz w:val="21"/>
          <w:lang w:val="en-GB"/>
        </w:rPr>
        <w:t>P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&lt; </w:t>
      </w:r>
      <w:r w:rsidR="00821920"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0.017 (0.05/3)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after Bonferroni correction.</w:t>
      </w:r>
    </w:p>
    <w:p w14:paraId="06A3FFF7" w14:textId="77777777" w:rsidR="008927C7" w:rsidRPr="00EA0DF0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proofErr w:type="spellStart"/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c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Significant</w:t>
      </w:r>
      <w:proofErr w:type="spellEnd"/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difference between 65-74 and 75-84;</w:t>
      </w:r>
    </w:p>
    <w:p w14:paraId="6B037604" w14:textId="77777777" w:rsidR="008927C7" w:rsidRPr="00EA0DF0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proofErr w:type="spellStart"/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d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Significant</w:t>
      </w:r>
      <w:proofErr w:type="spellEnd"/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difference between 65-74 and 85+;</w:t>
      </w:r>
    </w:p>
    <w:p w14:paraId="0DB1471A" w14:textId="77777777" w:rsidR="008927C7" w:rsidRPr="00EA0DF0" w:rsidRDefault="00000000">
      <w:pPr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sectPr w:rsidR="008927C7" w:rsidRPr="00EA0DF0">
          <w:headerReference w:type="default" r:id="rId8"/>
          <w:pgSz w:w="16840" w:h="11900" w:orient="landscape"/>
          <w:pgMar w:top="1701" w:right="1701" w:bottom="1701" w:left="1701" w:header="851" w:footer="992" w:gutter="0"/>
          <w:cols w:space="720"/>
        </w:sectPr>
      </w:pPr>
      <w:proofErr w:type="spellStart"/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e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Significant</w:t>
      </w:r>
      <w:proofErr w:type="spellEnd"/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difference between 75-84 and 85+.</w:t>
      </w:r>
    </w:p>
    <w:p w14:paraId="7FA2BA94" w14:textId="371D00A7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spacing w:line="5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lastRenderedPageBreak/>
        <w:t xml:space="preserve">Appendix 2: </w:t>
      </w:r>
      <w:r w:rsidR="0027125A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S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uccess rate of each gesture </w:t>
      </w:r>
      <w:r w:rsidR="0027125A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imitation 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and </w:t>
      </w:r>
      <w:r w:rsidR="000A4C2F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Necker cube-copying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in the cognitively normal of each sex</w:t>
      </w:r>
    </w:p>
    <w:tbl>
      <w:tblPr>
        <w:tblStyle w:val="OldDefaultTableStyle"/>
        <w:tblW w:w="134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86"/>
        <w:gridCol w:w="3284"/>
        <w:gridCol w:w="3284"/>
        <w:gridCol w:w="3284"/>
      </w:tblGrid>
      <w:tr w:rsidR="00EA0DF0" w:rsidRPr="00EA0DF0" w14:paraId="610FF64A" w14:textId="77777777">
        <w:trPr>
          <w:trHeight w:val="380"/>
        </w:trPr>
        <w:tc>
          <w:tcPr>
            <w:tcW w:w="3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DCB63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47AFA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male, </w:t>
            </w:r>
          </w:p>
          <w:p w14:paraId="2F2A78A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438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646AFA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female, </w:t>
            </w:r>
          </w:p>
          <w:p w14:paraId="2668C26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746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F6AB22" w14:textId="371A7E5B" w:rsidR="008927C7" w:rsidRPr="00EA0DF0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value</w:t>
            </w:r>
            <w:r w:rsidR="00821920"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†</w:t>
            </w:r>
          </w:p>
        </w:tc>
      </w:tr>
      <w:tr w:rsidR="00EA0DF0" w:rsidRPr="00EA0DF0" w14:paraId="1EC207F5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6864E7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sture imitation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</w:tcPr>
          <w:p w14:paraId="0BF3BA9A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</w:tcPr>
          <w:p w14:paraId="204A60C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</w:tcPr>
          <w:p w14:paraId="606F093B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i/>
                <w:color w:val="000000" w:themeColor="text1"/>
                <w:lang w:val="en-GB"/>
              </w:rPr>
              <w:t xml:space="preserve">　</w:t>
            </w:r>
          </w:p>
        </w:tc>
      </w:tr>
      <w:tr w:rsidR="00EA0DF0" w:rsidRPr="00EA0DF0" w14:paraId="2FA209BB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B80E95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1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14360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8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69AAD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0.0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CB12ED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70</w:t>
            </w:r>
          </w:p>
        </w:tc>
      </w:tr>
      <w:tr w:rsidR="00EA0DF0" w:rsidRPr="00EA0DF0" w14:paraId="7DDBCD25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5C1988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2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4C650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2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CB8EB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.2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2FA50D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35</w:t>
            </w:r>
          </w:p>
        </w:tc>
      </w:tr>
      <w:tr w:rsidR="00EA0DF0" w:rsidRPr="00EA0DF0" w14:paraId="70D59A26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59F415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3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F5BC58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5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475968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2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3DB1AB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18</w:t>
            </w:r>
          </w:p>
        </w:tc>
      </w:tr>
      <w:tr w:rsidR="00EA0DF0" w:rsidRPr="00EA0DF0" w14:paraId="5B860325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87AA61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4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A01E7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2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BE4D5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4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A90732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817</w:t>
            </w:r>
          </w:p>
        </w:tc>
      </w:tr>
      <w:tr w:rsidR="00EA0DF0" w:rsidRPr="00EA0DF0" w14:paraId="4A0FF7CB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33978E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5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49F8C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.8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D8D99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1.4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20F2D0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14</w:t>
            </w:r>
          </w:p>
        </w:tc>
      </w:tr>
      <w:tr w:rsidR="00EA0DF0" w:rsidRPr="00EA0DF0" w14:paraId="2DAB80E2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A2059B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6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BDE38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4.7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CD775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4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676C1E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22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sz w:val="21"/>
                <w:vertAlign w:val="superscript"/>
                <w:lang w:val="en-GB"/>
              </w:rPr>
              <w:t>#</w:t>
            </w:r>
          </w:p>
        </w:tc>
      </w:tr>
      <w:tr w:rsidR="00EA0DF0" w:rsidRPr="00EA0DF0" w14:paraId="4A0A31C5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7C2A9B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7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7B413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0.6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82C58F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4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1D737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550</w:t>
            </w:r>
          </w:p>
        </w:tc>
      </w:tr>
      <w:tr w:rsidR="00EA0DF0" w:rsidRPr="00EA0DF0" w14:paraId="4D495078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2435C7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8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2FB349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.7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FDE6DD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5.0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8E8321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51</w:t>
            </w:r>
          </w:p>
        </w:tc>
      </w:tr>
      <w:tr w:rsidR="00EA0DF0" w:rsidRPr="00EA0DF0" w14:paraId="051A1B32" w14:textId="77777777">
        <w:trPr>
          <w:trHeight w:val="283"/>
        </w:trPr>
        <w:tc>
          <w:tcPr>
            <w:tcW w:w="35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A0F060" w14:textId="46354968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ecker cube-copying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32521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1.1%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85081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77.1%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932C60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123</w:t>
            </w:r>
          </w:p>
        </w:tc>
      </w:tr>
    </w:tbl>
    <w:p w14:paraId="5592091B" w14:textId="1A6058E1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</w:pPr>
      <w:r w:rsidRPr="00EA0DF0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†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Fisher's exact test was used to determine the association between categorical variables.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 xml:space="preserve"> </w:t>
      </w:r>
    </w:p>
    <w:p w14:paraId="5E7436A2" w14:textId="77777777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#</w:t>
      </w:r>
      <w:r w:rsidRPr="00EA0DF0">
        <w:rPr>
          <w:rFonts w:ascii="Times New Roman" w:eastAsia="Times New Roman" w:hAnsi="Times New Roman" w:cs="Times New Roman"/>
          <w:i/>
          <w:color w:val="000000" w:themeColor="text1"/>
          <w:sz w:val="21"/>
          <w:lang w:val="en-GB"/>
        </w:rPr>
        <w:t>P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&lt; 0.05.</w:t>
      </w:r>
    </w:p>
    <w:p w14:paraId="2B60DF49" w14:textId="320115CE" w:rsidR="008927C7" w:rsidRPr="00EA0DF0" w:rsidRDefault="008927C7">
      <w:pPr>
        <w:widowControl w:val="0"/>
        <w:pBdr>
          <w:top w:val="nil"/>
          <w:left w:val="nil"/>
          <w:bottom w:val="nil"/>
          <w:right w:val="nil"/>
        </w:pBdr>
        <w:spacing w:line="540" w:lineRule="auto"/>
        <w:jc w:val="both"/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sectPr w:rsidR="008927C7" w:rsidRPr="00EA0DF0">
          <w:pgSz w:w="16840" w:h="11900" w:orient="landscape"/>
          <w:pgMar w:top="1701" w:right="1701" w:bottom="1701" w:left="1701" w:header="851" w:footer="992" w:gutter="0"/>
          <w:cols w:space="720"/>
        </w:sectPr>
      </w:pPr>
    </w:p>
    <w:p w14:paraId="3E62C5B7" w14:textId="7BEB07AE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spacing w:line="5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lastRenderedPageBreak/>
        <w:t xml:space="preserve">Appendix 3: </w:t>
      </w:r>
      <w:r w:rsidR="00E52458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S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uccess rate of each gesture </w:t>
      </w:r>
      <w:r w:rsidR="00E52458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imitation 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and </w:t>
      </w:r>
      <w:r w:rsidR="000A4C2F"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Necker cube-copying</w:t>
      </w:r>
      <w:r w:rsidRPr="00EA0DF0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in the cognitively normal of each educational level</w:t>
      </w:r>
    </w:p>
    <w:tbl>
      <w:tblPr>
        <w:tblStyle w:val="OldDefaultTableStyle"/>
        <w:tblW w:w="134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586"/>
        <w:gridCol w:w="3284"/>
        <w:gridCol w:w="3284"/>
        <w:gridCol w:w="3284"/>
      </w:tblGrid>
      <w:tr w:rsidR="00EA0DF0" w:rsidRPr="00EA0DF0" w14:paraId="7F85974F" w14:textId="77777777">
        <w:trPr>
          <w:trHeight w:val="106"/>
        </w:trPr>
        <w:tc>
          <w:tcPr>
            <w:tcW w:w="3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47E148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9A854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≤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9 years, </w:t>
            </w:r>
          </w:p>
          <w:p w14:paraId="00F729C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282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0B0B0B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/>
              </w:rPr>
              <w:t>≥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10 years, </w:t>
            </w:r>
          </w:p>
          <w:p w14:paraId="33B3649D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n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=902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27A22F" w14:textId="164296BD" w:rsidR="008927C7" w:rsidRPr="00EA0DF0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-value</w:t>
            </w:r>
            <w:r w:rsidR="00821920" w:rsidRPr="00EA0DF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†</w:t>
            </w:r>
          </w:p>
        </w:tc>
      </w:tr>
      <w:tr w:rsidR="00EA0DF0" w:rsidRPr="00EA0DF0" w14:paraId="1BF693B0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0ABD07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sture imitation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</w:tcPr>
          <w:p w14:paraId="0E02996D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</w:tcPr>
          <w:p w14:paraId="14C4A2F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</w:tcPr>
          <w:p w14:paraId="56ABE82B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</w:pPr>
            <w:r w:rsidRPr="00EA0DF0">
              <w:rPr>
                <w:rFonts w:ascii="Gungsuh" w:eastAsia="Gungsuh" w:hAnsi="Gungsuh" w:cs="Gungsuh"/>
                <w:i/>
                <w:color w:val="000000" w:themeColor="text1"/>
                <w:lang w:val="en-GB"/>
              </w:rPr>
              <w:t xml:space="preserve">　</w:t>
            </w:r>
          </w:p>
        </w:tc>
      </w:tr>
      <w:tr w:rsidR="00EA0DF0" w:rsidRPr="00EA0DF0" w14:paraId="5E56C9D6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C8726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1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29B03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00.0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593D84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9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99B236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EA0DF0" w:rsidRPr="00EA0DF0" w14:paraId="48BF4225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89F946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2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2CC6CD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.5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D36E2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7.6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36AE08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.000</w:t>
            </w:r>
          </w:p>
        </w:tc>
      </w:tr>
      <w:tr w:rsidR="00EA0DF0" w:rsidRPr="00EA0DF0" w14:paraId="33575678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596C17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3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94A8B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6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193FC9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9.6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B0CA8C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97</w:t>
            </w:r>
          </w:p>
        </w:tc>
      </w:tr>
      <w:tr w:rsidR="00EA0DF0" w:rsidRPr="00EA0DF0" w14:paraId="7B4DDD0C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9D0BDE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4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DD080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6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8AFB1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8.2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CEB04B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797</w:t>
            </w:r>
          </w:p>
        </w:tc>
      </w:tr>
      <w:tr w:rsidR="00EA0DF0" w:rsidRPr="00EA0DF0" w14:paraId="023AC7F5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261137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5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6F4E8F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0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25AD39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92.4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73456B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086</w:t>
            </w:r>
          </w:p>
        </w:tc>
      </w:tr>
      <w:tr w:rsidR="00EA0DF0" w:rsidRPr="00EA0DF0" w14:paraId="29C87771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5AA51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6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33B4A0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7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A54EBE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7.0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CAA929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255</w:t>
            </w:r>
          </w:p>
        </w:tc>
      </w:tr>
      <w:tr w:rsidR="00EA0DF0" w:rsidRPr="00EA0DF0" w14:paraId="2939A521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9AF31C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7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6D307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7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E94761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9.9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6441B6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910</w:t>
            </w:r>
          </w:p>
        </w:tc>
      </w:tr>
      <w:tr w:rsidR="00EA0DF0" w:rsidRPr="00EA0DF0" w14:paraId="2312B393" w14:textId="77777777">
        <w:trPr>
          <w:trHeight w:val="283"/>
        </w:trPr>
        <w:tc>
          <w:tcPr>
            <w:tcW w:w="358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80BDCE" w14:textId="77777777" w:rsidR="008927C7" w:rsidRPr="00EA0DF0" w:rsidRDefault="00000000">
            <w:pPr>
              <w:ind w:firstLine="240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8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FE4102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1.0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10B3E7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4.2%</w:t>
            </w:r>
          </w:p>
        </w:tc>
        <w:tc>
          <w:tcPr>
            <w:tcW w:w="3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D29E60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0.357</w:t>
            </w:r>
          </w:p>
        </w:tc>
      </w:tr>
      <w:tr w:rsidR="00EA0DF0" w:rsidRPr="00EA0DF0" w14:paraId="365DCA5F" w14:textId="77777777">
        <w:trPr>
          <w:trHeight w:val="283"/>
        </w:trPr>
        <w:tc>
          <w:tcPr>
            <w:tcW w:w="358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FDB0E" w14:textId="4EABB0A1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ecker cube-copying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037AF6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6.0%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90DECC" w14:textId="77777777" w:rsidR="008927C7" w:rsidRPr="00EA0DF0" w:rsidRDefault="000000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82.5%</w:t>
            </w:r>
          </w:p>
        </w:tc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C0111F" w14:textId="77777777" w:rsidR="008927C7" w:rsidRPr="00EA0DF0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0DF0">
              <w:rPr>
                <w:rFonts w:ascii="Times New Roman" w:eastAsia="Times New Roman" w:hAnsi="Times New Roman" w:cs="Times New Roman"/>
                <w:i/>
                <w:color w:val="000000" w:themeColor="text1"/>
                <w:lang w:val="en-GB"/>
              </w:rPr>
              <w:t>P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 &lt; 0.001</w:t>
            </w:r>
            <w:r w:rsidRPr="00EA0DF0">
              <w:rPr>
                <w:rFonts w:ascii="Times New Roman" w:eastAsia="Times New Roman" w:hAnsi="Times New Roman" w:cs="Times New Roman"/>
                <w:color w:val="000000" w:themeColor="text1"/>
                <w:sz w:val="21"/>
                <w:vertAlign w:val="superscript"/>
                <w:lang w:val="en-GB"/>
              </w:rPr>
              <w:t>#</w:t>
            </w:r>
          </w:p>
        </w:tc>
      </w:tr>
    </w:tbl>
    <w:p w14:paraId="47297EF2" w14:textId="1CE8C421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r w:rsidRPr="00EA0DF0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†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Fisher's exact test was used to determine the association between categorical variables.</w:t>
      </w:r>
    </w:p>
    <w:p w14:paraId="5825CEA5" w14:textId="00967310" w:rsidR="008927C7" w:rsidRPr="00EA0DF0" w:rsidRDefault="00000000">
      <w:pPr>
        <w:widowControl w:val="0"/>
        <w:pBdr>
          <w:top w:val="nil"/>
          <w:left w:val="nil"/>
          <w:bottom w:val="nil"/>
          <w:right w:val="nil"/>
        </w:pBdr>
        <w:jc w:val="both"/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</w:pPr>
      <w:r w:rsidRPr="00EA0DF0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#</w:t>
      </w:r>
      <w:r w:rsidRPr="00EA0DF0">
        <w:rPr>
          <w:rFonts w:ascii="Times New Roman" w:eastAsia="Times New Roman" w:hAnsi="Times New Roman" w:cs="Times New Roman"/>
          <w:i/>
          <w:color w:val="000000" w:themeColor="text1"/>
          <w:sz w:val="21"/>
          <w:lang w:val="en-GB"/>
        </w:rPr>
        <w:t>P</w:t>
      </w:r>
      <w:r w:rsidRPr="00EA0DF0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 xml:space="preserve"> &lt; 0.05.</w:t>
      </w:r>
    </w:p>
    <w:sectPr w:rsidR="008927C7" w:rsidRPr="00EA0DF0">
      <w:pgSz w:w="16840" w:h="11900" w:orient="landscape"/>
      <w:pgMar w:top="1701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77FE9" w14:textId="77777777" w:rsidR="003B3987" w:rsidRDefault="003B3987">
      <w:r>
        <w:separator/>
      </w:r>
    </w:p>
  </w:endnote>
  <w:endnote w:type="continuationSeparator" w:id="0">
    <w:p w14:paraId="6219BB5C" w14:textId="77777777" w:rsidR="003B3987" w:rsidRDefault="003B3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790A6" w14:textId="77777777" w:rsidR="003B3987" w:rsidRDefault="003B3987">
      <w:r>
        <w:separator/>
      </w:r>
    </w:p>
  </w:footnote>
  <w:footnote w:type="continuationSeparator" w:id="0">
    <w:p w14:paraId="5A99E31F" w14:textId="77777777" w:rsidR="003B3987" w:rsidRDefault="003B39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DA3AB" w14:textId="362AC90E" w:rsidR="008927C7" w:rsidRDefault="00000000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745E8C">
      <w:rPr>
        <w:noProof/>
      </w:rPr>
      <w:t>5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D2874"/>
    <w:multiLevelType w:val="hybridMultilevel"/>
    <w:tmpl w:val="00000000"/>
    <w:lvl w:ilvl="0" w:tplc="5DF85BB2">
      <w:start w:val="1"/>
      <w:numFmt w:val="decimal"/>
      <w:lvlText w:val="%1."/>
      <w:lvlJc w:val="left"/>
      <w:pPr>
        <w:ind w:left="440" w:hanging="440"/>
      </w:pPr>
    </w:lvl>
    <w:lvl w:ilvl="1" w:tplc="45A8CBBA">
      <w:start w:val="1"/>
      <w:numFmt w:val="decimal"/>
      <w:lvlText w:val=""/>
      <w:lvlJc w:val="left"/>
    </w:lvl>
    <w:lvl w:ilvl="2" w:tplc="5D32B198">
      <w:start w:val="1"/>
      <w:numFmt w:val="decimal"/>
      <w:lvlText w:val=""/>
      <w:lvlJc w:val="left"/>
    </w:lvl>
    <w:lvl w:ilvl="3" w:tplc="AD78774E">
      <w:start w:val="1"/>
      <w:numFmt w:val="decimal"/>
      <w:lvlText w:val=""/>
      <w:lvlJc w:val="left"/>
    </w:lvl>
    <w:lvl w:ilvl="4" w:tplc="6966DA66">
      <w:start w:val="1"/>
      <w:numFmt w:val="decimal"/>
      <w:lvlText w:val=""/>
      <w:lvlJc w:val="left"/>
    </w:lvl>
    <w:lvl w:ilvl="5" w:tplc="1A9E9AEC">
      <w:start w:val="1"/>
      <w:numFmt w:val="decimal"/>
      <w:lvlText w:val=""/>
      <w:lvlJc w:val="left"/>
    </w:lvl>
    <w:lvl w:ilvl="6" w:tplc="BCB6230C">
      <w:start w:val="1"/>
      <w:numFmt w:val="decimal"/>
      <w:lvlText w:val=""/>
      <w:lvlJc w:val="left"/>
    </w:lvl>
    <w:lvl w:ilvl="7" w:tplc="F7180118">
      <w:start w:val="1"/>
      <w:numFmt w:val="decimal"/>
      <w:lvlText w:val=""/>
      <w:lvlJc w:val="left"/>
    </w:lvl>
    <w:lvl w:ilvl="8" w:tplc="72FC9C8C">
      <w:start w:val="1"/>
      <w:numFmt w:val="decimal"/>
      <w:lvlText w:val=""/>
      <w:lvlJc w:val="left"/>
    </w:lvl>
  </w:abstractNum>
  <w:abstractNum w:abstractNumId="1" w15:restartNumberingAfterBreak="0">
    <w:nsid w:val="5123765E"/>
    <w:multiLevelType w:val="hybridMultilevel"/>
    <w:tmpl w:val="00000000"/>
    <w:lvl w:ilvl="0" w:tplc="506E08A0">
      <w:start w:val="1"/>
      <w:numFmt w:val="decimal"/>
      <w:lvlText w:val="%1."/>
      <w:lvlJc w:val="left"/>
      <w:pPr>
        <w:ind w:left="420" w:hanging="420"/>
      </w:pPr>
    </w:lvl>
    <w:lvl w:ilvl="1" w:tplc="50AAE866">
      <w:start w:val="1"/>
      <w:numFmt w:val="decimal"/>
      <w:lvlText w:val="(%2)"/>
      <w:lvlJc w:val="left"/>
      <w:pPr>
        <w:ind w:left="840" w:hanging="420"/>
      </w:pPr>
    </w:lvl>
    <w:lvl w:ilvl="2" w:tplc="42B8FDE6">
      <w:start w:val="1"/>
      <w:numFmt w:val="decimal"/>
      <w:lvlText w:val="%3"/>
      <w:lvlJc w:val="left"/>
      <w:pPr>
        <w:ind w:left="1260" w:hanging="420"/>
      </w:pPr>
    </w:lvl>
    <w:lvl w:ilvl="3" w:tplc="F252FEB8">
      <w:start w:val="1"/>
      <w:numFmt w:val="decimal"/>
      <w:lvlText w:val="%4."/>
      <w:lvlJc w:val="left"/>
      <w:pPr>
        <w:ind w:left="1680" w:hanging="420"/>
      </w:pPr>
    </w:lvl>
    <w:lvl w:ilvl="4" w:tplc="84D69BC2">
      <w:start w:val="1"/>
      <w:numFmt w:val="decimal"/>
      <w:lvlText w:val="(%5)"/>
      <w:lvlJc w:val="left"/>
      <w:pPr>
        <w:ind w:left="2100" w:hanging="420"/>
      </w:pPr>
    </w:lvl>
    <w:lvl w:ilvl="5" w:tplc="F2924F7E">
      <w:start w:val="1"/>
      <w:numFmt w:val="decimal"/>
      <w:lvlText w:val="%6"/>
      <w:lvlJc w:val="left"/>
      <w:pPr>
        <w:ind w:left="2520" w:hanging="420"/>
      </w:pPr>
    </w:lvl>
    <w:lvl w:ilvl="6" w:tplc="2F3441F4">
      <w:start w:val="1"/>
      <w:numFmt w:val="decimal"/>
      <w:lvlText w:val="%7."/>
      <w:lvlJc w:val="left"/>
      <w:pPr>
        <w:ind w:left="2940" w:hanging="420"/>
      </w:pPr>
    </w:lvl>
    <w:lvl w:ilvl="7" w:tplc="B7E67A4C">
      <w:start w:val="1"/>
      <w:numFmt w:val="decimal"/>
      <w:lvlText w:val="(%8)"/>
      <w:lvlJc w:val="left"/>
      <w:pPr>
        <w:ind w:left="3360" w:hanging="420"/>
      </w:pPr>
    </w:lvl>
    <w:lvl w:ilvl="8" w:tplc="2D48882E">
      <w:start w:val="1"/>
      <w:numFmt w:val="decimal"/>
      <w:lvlText w:val="%9"/>
      <w:lvlJc w:val="left"/>
      <w:pPr>
        <w:ind w:left="3780" w:hanging="420"/>
      </w:pPr>
    </w:lvl>
  </w:abstractNum>
  <w:num w:numId="1" w16cid:durableId="1015427505">
    <w:abstractNumId w:val="0"/>
  </w:num>
  <w:num w:numId="2" w16cid:durableId="663818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7C7"/>
    <w:rsid w:val="000048B8"/>
    <w:rsid w:val="00022FFD"/>
    <w:rsid w:val="00031E85"/>
    <w:rsid w:val="000359E5"/>
    <w:rsid w:val="00043430"/>
    <w:rsid w:val="0004542D"/>
    <w:rsid w:val="000A3733"/>
    <w:rsid w:val="000A4C2F"/>
    <w:rsid w:val="000B435B"/>
    <w:rsid w:val="000F5DB3"/>
    <w:rsid w:val="0010279A"/>
    <w:rsid w:val="0013273D"/>
    <w:rsid w:val="0014253B"/>
    <w:rsid w:val="00153319"/>
    <w:rsid w:val="00157404"/>
    <w:rsid w:val="00166072"/>
    <w:rsid w:val="0016708D"/>
    <w:rsid w:val="00193F4E"/>
    <w:rsid w:val="001D2C9F"/>
    <w:rsid w:val="001E44A2"/>
    <w:rsid w:val="001F6161"/>
    <w:rsid w:val="0021768E"/>
    <w:rsid w:val="00243C02"/>
    <w:rsid w:val="00246465"/>
    <w:rsid w:val="0027125A"/>
    <w:rsid w:val="00275E86"/>
    <w:rsid w:val="00281403"/>
    <w:rsid w:val="00283422"/>
    <w:rsid w:val="00297BAB"/>
    <w:rsid w:val="002A7352"/>
    <w:rsid w:val="002E37EA"/>
    <w:rsid w:val="00333BCE"/>
    <w:rsid w:val="00341D01"/>
    <w:rsid w:val="0034713C"/>
    <w:rsid w:val="00347E70"/>
    <w:rsid w:val="00362C89"/>
    <w:rsid w:val="003B3987"/>
    <w:rsid w:val="003E7BE3"/>
    <w:rsid w:val="00404E22"/>
    <w:rsid w:val="004055A8"/>
    <w:rsid w:val="00420AC5"/>
    <w:rsid w:val="00427778"/>
    <w:rsid w:val="00436B1D"/>
    <w:rsid w:val="00441CE7"/>
    <w:rsid w:val="004453D7"/>
    <w:rsid w:val="004506A3"/>
    <w:rsid w:val="004543B9"/>
    <w:rsid w:val="00465889"/>
    <w:rsid w:val="0047641C"/>
    <w:rsid w:val="004A4247"/>
    <w:rsid w:val="004C092B"/>
    <w:rsid w:val="004D179A"/>
    <w:rsid w:val="004E4B2D"/>
    <w:rsid w:val="004F51F7"/>
    <w:rsid w:val="0052072E"/>
    <w:rsid w:val="00535770"/>
    <w:rsid w:val="00552E0F"/>
    <w:rsid w:val="00563CCB"/>
    <w:rsid w:val="00565835"/>
    <w:rsid w:val="00567F00"/>
    <w:rsid w:val="00570059"/>
    <w:rsid w:val="005A2E3B"/>
    <w:rsid w:val="005B302F"/>
    <w:rsid w:val="005B4964"/>
    <w:rsid w:val="005E643B"/>
    <w:rsid w:val="005F106E"/>
    <w:rsid w:val="005F6A96"/>
    <w:rsid w:val="005F7171"/>
    <w:rsid w:val="006003E4"/>
    <w:rsid w:val="00631F6C"/>
    <w:rsid w:val="006B080C"/>
    <w:rsid w:val="006C5945"/>
    <w:rsid w:val="006C6967"/>
    <w:rsid w:val="006E5EE7"/>
    <w:rsid w:val="006F3085"/>
    <w:rsid w:val="00700768"/>
    <w:rsid w:val="00727123"/>
    <w:rsid w:val="00730C8A"/>
    <w:rsid w:val="00745E8C"/>
    <w:rsid w:val="00747B30"/>
    <w:rsid w:val="007664C8"/>
    <w:rsid w:val="0077514F"/>
    <w:rsid w:val="00776518"/>
    <w:rsid w:val="00784981"/>
    <w:rsid w:val="00785C6C"/>
    <w:rsid w:val="00793521"/>
    <w:rsid w:val="007C225C"/>
    <w:rsid w:val="007F30AF"/>
    <w:rsid w:val="0081184D"/>
    <w:rsid w:val="00821920"/>
    <w:rsid w:val="0084140B"/>
    <w:rsid w:val="00860E3E"/>
    <w:rsid w:val="00887809"/>
    <w:rsid w:val="008927C7"/>
    <w:rsid w:val="00897C90"/>
    <w:rsid w:val="008A3BC7"/>
    <w:rsid w:val="008C0951"/>
    <w:rsid w:val="008C2DEF"/>
    <w:rsid w:val="008C31F6"/>
    <w:rsid w:val="00905B30"/>
    <w:rsid w:val="00931A76"/>
    <w:rsid w:val="00947AB3"/>
    <w:rsid w:val="00971D42"/>
    <w:rsid w:val="009B3267"/>
    <w:rsid w:val="009C1697"/>
    <w:rsid w:val="009E010C"/>
    <w:rsid w:val="009E39D8"/>
    <w:rsid w:val="00A231DE"/>
    <w:rsid w:val="00A34012"/>
    <w:rsid w:val="00A50166"/>
    <w:rsid w:val="00A5481F"/>
    <w:rsid w:val="00AB57C6"/>
    <w:rsid w:val="00AB7303"/>
    <w:rsid w:val="00AC6012"/>
    <w:rsid w:val="00B053A9"/>
    <w:rsid w:val="00B07D16"/>
    <w:rsid w:val="00B26B9B"/>
    <w:rsid w:val="00B5091D"/>
    <w:rsid w:val="00B665FE"/>
    <w:rsid w:val="00B66BAE"/>
    <w:rsid w:val="00B91CC5"/>
    <w:rsid w:val="00BA3CB7"/>
    <w:rsid w:val="00C218B9"/>
    <w:rsid w:val="00C35B32"/>
    <w:rsid w:val="00C42361"/>
    <w:rsid w:val="00C4443E"/>
    <w:rsid w:val="00C63565"/>
    <w:rsid w:val="00C7029C"/>
    <w:rsid w:val="00C714E4"/>
    <w:rsid w:val="00C75963"/>
    <w:rsid w:val="00C95ACF"/>
    <w:rsid w:val="00CD289D"/>
    <w:rsid w:val="00CE0EA8"/>
    <w:rsid w:val="00CE4107"/>
    <w:rsid w:val="00CF77E8"/>
    <w:rsid w:val="00D17FE8"/>
    <w:rsid w:val="00D53CF9"/>
    <w:rsid w:val="00D80212"/>
    <w:rsid w:val="00D909BA"/>
    <w:rsid w:val="00D92F93"/>
    <w:rsid w:val="00DA6353"/>
    <w:rsid w:val="00DB55CA"/>
    <w:rsid w:val="00DB6202"/>
    <w:rsid w:val="00DC1998"/>
    <w:rsid w:val="00DC5540"/>
    <w:rsid w:val="00DD6769"/>
    <w:rsid w:val="00E03B13"/>
    <w:rsid w:val="00E04BB2"/>
    <w:rsid w:val="00E30731"/>
    <w:rsid w:val="00E341FE"/>
    <w:rsid w:val="00E52458"/>
    <w:rsid w:val="00E75D07"/>
    <w:rsid w:val="00E81DD9"/>
    <w:rsid w:val="00E938B7"/>
    <w:rsid w:val="00EA0DF0"/>
    <w:rsid w:val="00EA1AA8"/>
    <w:rsid w:val="00EB4FC5"/>
    <w:rsid w:val="00EF2739"/>
    <w:rsid w:val="00EF66FC"/>
    <w:rsid w:val="00F0714F"/>
    <w:rsid w:val="00F20A87"/>
    <w:rsid w:val="00F468F8"/>
    <w:rsid w:val="00F57B13"/>
    <w:rsid w:val="00F80266"/>
    <w:rsid w:val="00F8434F"/>
    <w:rsid w:val="00F85635"/>
    <w:rsid w:val="00F9201B"/>
    <w:rsid w:val="00FA2231"/>
    <w:rsid w:val="00FB465F"/>
    <w:rsid w:val="00FD3E10"/>
    <w:rsid w:val="00FD7BA7"/>
    <w:rsid w:val="00FE1AE5"/>
    <w:rsid w:val="00FF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DC14C9"/>
  <w15:docId w15:val="{30913F35-1909-49A6-A4A6-A7A2D7C2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Ｐゴシック" w:eastAsiaTheme="minorEastAsia" w:hAnsi="ＭＳ Ｐゴシック" w:cs="ＭＳ Ｐゴシック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</w:style>
  <w:style w:type="paragraph" w:styleId="1">
    <w:name w:val="heading 1"/>
    <w:basedOn w:val="a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qFormat/>
    <w:pPr>
      <w:keepNext/>
      <w:keepLines/>
      <w:spacing w:before="480" w:after="120"/>
    </w:pPr>
    <w:rPr>
      <w:b/>
      <w:sz w:val="72"/>
    </w:rPr>
  </w:style>
  <w:style w:type="paragraph" w:styleId="a5">
    <w:name w:val="List Paragraph"/>
    <w:basedOn w:val="a"/>
    <w:pPr>
      <w:widowControl w:val="0"/>
      <w:ind w:left="840"/>
      <w:jc w:val="both"/>
    </w:pPr>
    <w:rPr>
      <w:rFonts w:ascii="游明朝" w:eastAsia="游明朝" w:hAnsi="游明朝" w:cs="游明朝"/>
      <w:sz w:val="21"/>
    </w:rPr>
  </w:style>
  <w:style w:type="paragraph" w:styleId="a6">
    <w:name w:val="header"/>
    <w:basedOn w:val="a"/>
    <w:link w:val="a7"/>
    <w:uiPriority w:val="99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paragraph" w:styleId="a8">
    <w:name w:val="footer"/>
    <w:basedOn w:val="a"/>
    <w:pPr>
      <w:widowControl w:val="0"/>
      <w:tabs>
        <w:tab w:val="center" w:pos="4252"/>
        <w:tab w:val="right" w:pos="8504"/>
      </w:tabs>
      <w:snapToGrid w:val="0"/>
      <w:jc w:val="both"/>
    </w:pPr>
    <w:rPr>
      <w:rFonts w:ascii="游明朝" w:eastAsia="游明朝" w:hAnsi="游明朝" w:cs="游明朝"/>
      <w:sz w:val="21"/>
    </w:rPr>
  </w:style>
  <w:style w:type="character" w:styleId="a9">
    <w:name w:val="annotation reference"/>
    <w:basedOn w:val="a0"/>
    <w:rPr>
      <w:sz w:val="18"/>
    </w:rPr>
  </w:style>
  <w:style w:type="paragraph" w:styleId="aa">
    <w:name w:val="annotation text"/>
    <w:basedOn w:val="a"/>
    <w:pPr>
      <w:widowControl w:val="0"/>
    </w:pPr>
    <w:rPr>
      <w:rFonts w:ascii="游明朝" w:eastAsia="游明朝" w:hAnsi="游明朝" w:cs="游明朝"/>
      <w:sz w:val="21"/>
    </w:rPr>
  </w:style>
  <w:style w:type="paragraph" w:styleId="ab">
    <w:name w:val="annotation subject"/>
    <w:basedOn w:val="aa"/>
    <w:rPr>
      <w:b/>
    </w:rPr>
  </w:style>
  <w:style w:type="paragraph" w:styleId="ac">
    <w:name w:val="Balloon Text"/>
    <w:basedOn w:val="a"/>
    <w:pPr>
      <w:widowControl w:val="0"/>
      <w:jc w:val="both"/>
    </w:pPr>
    <w:rPr>
      <w:rFonts w:ascii="ＭＳ 明朝" w:eastAsia="ＭＳ 明朝" w:hAnsi="ＭＳ 明朝" w:cs="ＭＳ 明朝"/>
      <w:sz w:val="18"/>
    </w:rPr>
  </w:style>
  <w:style w:type="paragraph" w:styleId="ad">
    <w:name w:val="Revision"/>
  </w:style>
  <w:style w:type="character" w:customStyle="1" w:styleId="apple-converted-space">
    <w:name w:val="apple-converted-space"/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</w:style>
  <w:style w:type="character" w:styleId="ae">
    <w:name w:val="Hyperlink"/>
    <w:basedOn w:val="a0"/>
    <w:rPr>
      <w:color w:val="0563C1"/>
      <w:u w:val="single"/>
    </w:rPr>
  </w:style>
  <w:style w:type="character" w:styleId="af">
    <w:name w:val="Unresolved Mention"/>
    <w:basedOn w:val="a0"/>
    <w:rPr>
      <w:color w:val="605E5C"/>
    </w:rPr>
  </w:style>
  <w:style w:type="paragraph" w:styleId="af0">
    <w:name w:val="No Spacing"/>
  </w:style>
  <w:style w:type="paragraph" w:styleId="af1">
    <w:name w:val="Subtitle"/>
    <w:basedOn w:val="a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f5">
    <w:name w:val="af5"/>
    <w:basedOn w:val="TableNormal0"/>
    <w:tblPr>
      <w:tblCellMar>
        <w:left w:w="99" w:type="dxa"/>
        <w:right w:w="99" w:type="dxa"/>
      </w:tblCellMar>
    </w:tblPr>
  </w:style>
  <w:style w:type="table" w:customStyle="1" w:styleId="af6">
    <w:name w:val="af6"/>
    <w:basedOn w:val="TableNormal0"/>
    <w:tblPr>
      <w:tblCellMar>
        <w:left w:w="99" w:type="dxa"/>
        <w:right w:w="99" w:type="dxa"/>
      </w:tblCellMar>
    </w:tblPr>
  </w:style>
  <w:style w:type="table" w:customStyle="1" w:styleId="af7">
    <w:name w:val="af7"/>
    <w:basedOn w:val="TableNormal0"/>
    <w:tblPr>
      <w:tblCellMar>
        <w:left w:w="99" w:type="dxa"/>
        <w:right w:w="99" w:type="dxa"/>
      </w:tblCellMar>
    </w:tblPr>
  </w:style>
  <w:style w:type="table" w:customStyle="1" w:styleId="af8">
    <w:name w:val="af8"/>
    <w:basedOn w:val="TableNormal0"/>
    <w:tblPr>
      <w:tblCellMar>
        <w:left w:w="99" w:type="dxa"/>
        <w:right w:w="99" w:type="dxa"/>
      </w:tblCellMar>
    </w:tblPr>
  </w:style>
  <w:style w:type="table" w:customStyle="1" w:styleId="af9">
    <w:name w:val="af9"/>
    <w:basedOn w:val="TableNormal0"/>
    <w:tblPr>
      <w:tblCellMar>
        <w:left w:w="99" w:type="dxa"/>
        <w:right w:w="99" w:type="dxa"/>
      </w:tblCellMar>
    </w:tblPr>
  </w:style>
  <w:style w:type="table" w:customStyle="1" w:styleId="afa">
    <w:name w:val="afa"/>
    <w:basedOn w:val="TableNormal0"/>
    <w:tblPr>
      <w:tblCellMar>
        <w:left w:w="99" w:type="dxa"/>
        <w:right w:w="99" w:type="dxa"/>
      </w:tblCellMar>
    </w:tblPr>
  </w:style>
  <w:style w:type="table" w:customStyle="1" w:styleId="afb">
    <w:name w:val="afb"/>
    <w:basedOn w:val="TableNormal0"/>
    <w:tblPr>
      <w:tblCellMar>
        <w:left w:w="99" w:type="dxa"/>
        <w:right w:w="99" w:type="dxa"/>
      </w:tblCellMar>
    </w:tblPr>
  </w:style>
  <w:style w:type="table" w:customStyle="1" w:styleId="afc">
    <w:name w:val="afc"/>
    <w:basedOn w:val="TableNormal0"/>
    <w:tblPr>
      <w:tblCellMar>
        <w:left w:w="99" w:type="dxa"/>
        <w:right w:w="99" w:type="dxa"/>
      </w:tblCellMar>
    </w:tblPr>
  </w:style>
  <w:style w:type="character" w:styleId="af2">
    <w:name w:val="FollowedHyperlink"/>
    <w:basedOn w:val="a0"/>
    <w:rPr>
      <w:color w:val="954F72"/>
      <w:u w:val="single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4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d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7">
    <w:name w:val="ヘッダー (文字)"/>
    <w:basedOn w:val="a0"/>
    <w:link w:val="a6"/>
    <w:uiPriority w:val="99"/>
    <w:rsid w:val="00D17FE8"/>
    <w:rPr>
      <w:rFonts w:ascii="游明朝" w:eastAsia="游明朝" w:hAnsi="游明朝" w:cs="游明朝"/>
      <w:sz w:val="21"/>
    </w:rPr>
  </w:style>
  <w:style w:type="paragraph" w:styleId="afe">
    <w:name w:val="footnote text"/>
    <w:basedOn w:val="a"/>
    <w:link w:val="aff"/>
    <w:uiPriority w:val="99"/>
    <w:rsid w:val="00C35B32"/>
    <w:rPr>
      <w:sz w:val="20"/>
      <w:szCs w:val="20"/>
    </w:rPr>
  </w:style>
  <w:style w:type="character" w:customStyle="1" w:styleId="aff">
    <w:name w:val="脚注文字列 (文字)"/>
    <w:basedOn w:val="a0"/>
    <w:link w:val="afe"/>
    <w:uiPriority w:val="99"/>
    <w:rsid w:val="00C35B32"/>
    <w:rPr>
      <w:sz w:val="20"/>
      <w:szCs w:val="20"/>
    </w:rPr>
  </w:style>
  <w:style w:type="character" w:styleId="aff0">
    <w:name w:val="footnote reference"/>
    <w:basedOn w:val="a0"/>
    <w:uiPriority w:val="99"/>
    <w:rsid w:val="00C35B3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2C776-DB69-427A-8871-944E27D3C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髙﨑昭博</dc:creator>
  <cp:lastModifiedBy>昭博 髙﨑</cp:lastModifiedBy>
  <cp:revision>3</cp:revision>
  <dcterms:created xsi:type="dcterms:W3CDTF">2023-10-03T04:53:00Z</dcterms:created>
  <dcterms:modified xsi:type="dcterms:W3CDTF">2023-10-0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06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3</vt:lpwstr>
  </property>
  <property fmtid="{D5CDD505-2E9C-101B-9397-08002B2CF9AE}" pid="15" name="Merops input file path">
    <vt:lpwstr>学位論文20230908-1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9/11 09:21:38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42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学位論文20230908-1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8</vt:lpwstr>
  </property>
  <property fmtid="{D5CDD505-2E9C-101B-9397-08002B2CF9AE}" pid="25" name="Merops word count">
    <vt:lpwstr>687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